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DB408" w14:textId="77777777" w:rsidR="009D058A" w:rsidRPr="001F06E9" w:rsidRDefault="009D058A" w:rsidP="009D058A">
      <w:pPr>
        <w:rPr>
          <w:b/>
          <w:sz w:val="36"/>
          <w:szCs w:val="28"/>
        </w:rPr>
      </w:pPr>
      <w:r w:rsidRPr="001F06E9">
        <w:rPr>
          <w:b/>
          <w:sz w:val="36"/>
          <w:szCs w:val="28"/>
        </w:rPr>
        <w:t>Supporting information for Braschler &amp; Baur “Diverse Effects of a Seven-Year Experimental Grassland Fragmentation on Major Invertebrate Groups”</w:t>
      </w:r>
    </w:p>
    <w:p w14:paraId="01F0637D" w14:textId="77777777" w:rsidR="009D058A" w:rsidRDefault="009D058A" w:rsidP="008C6E85">
      <w:pPr>
        <w:spacing w:line="480" w:lineRule="auto"/>
        <w:rPr>
          <w:b/>
          <w:sz w:val="36"/>
          <w:szCs w:val="36"/>
        </w:rPr>
      </w:pPr>
    </w:p>
    <w:p w14:paraId="7E2557F2" w14:textId="1CD590A1" w:rsidR="008C6E85" w:rsidRPr="00EF0A49" w:rsidRDefault="0002747C" w:rsidP="008C6E85">
      <w:pPr>
        <w:spacing w:line="480" w:lineRule="auto"/>
        <w:rPr>
          <w:sz w:val="36"/>
          <w:szCs w:val="36"/>
        </w:rPr>
      </w:pPr>
      <w:r>
        <w:rPr>
          <w:b/>
          <w:sz w:val="36"/>
          <w:szCs w:val="36"/>
        </w:rPr>
        <w:t>S1 Text</w:t>
      </w:r>
      <w:bookmarkStart w:id="0" w:name="_GoBack"/>
      <w:bookmarkEnd w:id="0"/>
      <w:r w:rsidR="008C6E85" w:rsidRPr="00EF0A49">
        <w:rPr>
          <w:b/>
          <w:sz w:val="36"/>
          <w:szCs w:val="36"/>
        </w:rPr>
        <w:t>. Methods and sources for habitat preferences</w:t>
      </w:r>
    </w:p>
    <w:p w14:paraId="79ABDF31" w14:textId="77777777" w:rsidR="008C6E85" w:rsidRPr="008C6E85" w:rsidRDefault="008C6E85" w:rsidP="008C6E85">
      <w:pPr>
        <w:spacing w:line="480" w:lineRule="auto"/>
      </w:pPr>
    </w:p>
    <w:p w14:paraId="519E4A85" w14:textId="77777777" w:rsidR="008C6E85" w:rsidRPr="008C6E85" w:rsidRDefault="008C6E85" w:rsidP="008C6E85">
      <w:pPr>
        <w:spacing w:line="480" w:lineRule="auto"/>
      </w:pPr>
    </w:p>
    <w:p w14:paraId="409DA390" w14:textId="77777777" w:rsidR="008C6E85" w:rsidRPr="00EF0A49" w:rsidRDefault="008C6E85" w:rsidP="008C6E85">
      <w:pPr>
        <w:spacing w:line="480" w:lineRule="auto"/>
        <w:rPr>
          <w:b/>
          <w:sz w:val="32"/>
        </w:rPr>
      </w:pPr>
      <w:r w:rsidRPr="00EF0A49">
        <w:rPr>
          <w:b/>
          <w:sz w:val="32"/>
        </w:rPr>
        <w:t>Gastropods</w:t>
      </w:r>
    </w:p>
    <w:p w14:paraId="7A989D95" w14:textId="0811E3B0" w:rsidR="008C6E85" w:rsidRPr="008C6E85" w:rsidRDefault="008C6E85" w:rsidP="008C6E85">
      <w:pPr>
        <w:spacing w:line="480" w:lineRule="auto"/>
      </w:pPr>
      <w:r w:rsidRPr="008C6E85">
        <w:t xml:space="preserve">Data for humidity preferences of gastropods </w:t>
      </w:r>
      <w:r w:rsidR="00BE37C3">
        <w:t>were</w:t>
      </w:r>
      <w:r w:rsidR="00BE37C3" w:rsidRPr="008C6E85">
        <w:t xml:space="preserve"> </w:t>
      </w:r>
      <w:r w:rsidRPr="008C6E85">
        <w:t xml:space="preserve">derived from Kerney </w:t>
      </w:r>
      <w:r w:rsidRPr="008C6E85">
        <w:rPr>
          <w:i/>
        </w:rPr>
        <w:t>et al</w:t>
      </w:r>
      <w:r w:rsidRPr="008C6E85">
        <w:t xml:space="preserve">. [1983] and Falkner </w:t>
      </w:r>
      <w:r w:rsidRPr="008C6E85">
        <w:rPr>
          <w:i/>
        </w:rPr>
        <w:t>et al</w:t>
      </w:r>
      <w:r w:rsidRPr="008C6E85">
        <w:t>. [2001].</w:t>
      </w:r>
    </w:p>
    <w:p w14:paraId="4BE247E7" w14:textId="77777777" w:rsidR="008C6E85" w:rsidRDefault="008C6E85" w:rsidP="008C6E85">
      <w:pPr>
        <w:spacing w:line="480" w:lineRule="auto"/>
      </w:pPr>
    </w:p>
    <w:p w14:paraId="42ED3C9D" w14:textId="77777777" w:rsidR="008C6E85" w:rsidRPr="00EF0A49" w:rsidRDefault="008C6E85" w:rsidP="008C6E85">
      <w:pPr>
        <w:spacing w:line="480" w:lineRule="auto"/>
        <w:rPr>
          <w:b/>
          <w:sz w:val="32"/>
        </w:rPr>
      </w:pPr>
      <w:r w:rsidRPr="00EF0A49">
        <w:rPr>
          <w:b/>
          <w:sz w:val="32"/>
        </w:rPr>
        <w:t>Ants</w:t>
      </w:r>
    </w:p>
    <w:p w14:paraId="223B28C1" w14:textId="5929C3E0" w:rsidR="008C6E85" w:rsidRDefault="008C6E85" w:rsidP="008C6E85">
      <w:pPr>
        <w:spacing w:line="480" w:lineRule="auto"/>
      </w:pPr>
      <w:r>
        <w:t>Habitat preferences were obtained from Seifert [2007]. Vegetation composition and density, temperature and humidity changed in fragments, especially in the edge zone of fragments [</w:t>
      </w:r>
      <w:r w:rsidR="00414036">
        <w:t>Dolt et al. 2005</w:t>
      </w:r>
      <w:r>
        <w:t>]. We therefore focused on indicator values associated with preferences for these environmental conditions (indicators for temperature (T-M), humidity (F-M), and plant density (PD-M) as given on pages 104</w:t>
      </w:r>
      <w:r w:rsidRPr="008C6E85">
        <w:t>–</w:t>
      </w:r>
      <w:r>
        <w:t xml:space="preserve">105 in Seifert [2007]). Information on ranges of these indicator values was not used, as they were not available for all species. </w:t>
      </w:r>
      <w:r w:rsidR="006800ED">
        <w:t>A s</w:t>
      </w:r>
      <w:r>
        <w:t>pecies not listed in the table w</w:t>
      </w:r>
      <w:r w:rsidR="006800ED">
        <w:t>as</w:t>
      </w:r>
      <w:r>
        <w:t xml:space="preserve"> omitted from the analyses (</w:t>
      </w:r>
      <w:r w:rsidRPr="00175D26">
        <w:rPr>
          <w:i/>
        </w:rPr>
        <w:t>Myrmecina graminicola</w:t>
      </w:r>
      <w:r>
        <w:t xml:space="preserve">). </w:t>
      </w:r>
    </w:p>
    <w:p w14:paraId="106B68C4" w14:textId="77777777" w:rsidR="008C6E85" w:rsidRDefault="008C6E85" w:rsidP="008C6E85">
      <w:pPr>
        <w:spacing w:line="480" w:lineRule="auto"/>
      </w:pPr>
    </w:p>
    <w:p w14:paraId="039EE0D4" w14:textId="77777777" w:rsidR="008C6E85" w:rsidRPr="00EF0A49" w:rsidRDefault="008C6E85" w:rsidP="008C6E85">
      <w:pPr>
        <w:spacing w:line="480" w:lineRule="auto"/>
        <w:rPr>
          <w:b/>
          <w:sz w:val="32"/>
        </w:rPr>
      </w:pPr>
      <w:r w:rsidRPr="00EF0A49">
        <w:rPr>
          <w:b/>
          <w:sz w:val="32"/>
        </w:rPr>
        <w:lastRenderedPageBreak/>
        <w:t>Ground beetles</w:t>
      </w:r>
    </w:p>
    <w:p w14:paraId="5560A086" w14:textId="13DD07B9" w:rsidR="008C6E85" w:rsidRDefault="008C6E85" w:rsidP="0043287D">
      <w:pPr>
        <w:spacing w:line="480" w:lineRule="auto"/>
      </w:pPr>
      <w:r>
        <w:t xml:space="preserve">Data on humidity preferences were extracted from Luka </w:t>
      </w:r>
      <w:r w:rsidRPr="00FB37BD">
        <w:rPr>
          <w:i/>
        </w:rPr>
        <w:t>et al</w:t>
      </w:r>
      <w:r>
        <w:t xml:space="preserve">. [2009]. Humidity preferences for our species fell into 4 categories: </w:t>
      </w:r>
      <w:r w:rsidRPr="006266A6">
        <w:t>hygrophilous</w:t>
      </w:r>
      <w:r w:rsidR="006800ED" w:rsidRPr="006266A6">
        <w:t xml:space="preserve"> (adapted for wet environments)</w:t>
      </w:r>
      <w:r w:rsidRPr="006266A6">
        <w:t>, mesophilous (no clear preference), xerophilous</w:t>
      </w:r>
      <w:r w:rsidR="006800ED" w:rsidRPr="006266A6">
        <w:t xml:space="preserve"> (adapted to a very dry environment)</w:t>
      </w:r>
      <w:r w:rsidRPr="006266A6">
        <w:t>, and steno-xerophilous</w:t>
      </w:r>
      <w:r w:rsidR="006800ED" w:rsidRPr="006266A6">
        <w:t xml:space="preserve"> (adapted to a very dry environment with a narrow niche)</w:t>
      </w:r>
      <w:r w:rsidRPr="006266A6">
        <w:t>.</w:t>
      </w:r>
      <w:r>
        <w:t xml:space="preserve"> </w:t>
      </w:r>
    </w:p>
    <w:p w14:paraId="76FB21A0" w14:textId="77777777" w:rsidR="008C6E85" w:rsidRDefault="008C6E85" w:rsidP="008C6E85">
      <w:pPr>
        <w:spacing w:line="480" w:lineRule="auto"/>
      </w:pPr>
    </w:p>
    <w:p w14:paraId="1B45E07A" w14:textId="77777777" w:rsidR="008C6E85" w:rsidRPr="00EF0A49" w:rsidRDefault="008C6E85" w:rsidP="008C6E85">
      <w:pPr>
        <w:spacing w:line="480" w:lineRule="auto"/>
        <w:rPr>
          <w:b/>
          <w:sz w:val="32"/>
        </w:rPr>
      </w:pPr>
      <w:r w:rsidRPr="00EF0A49">
        <w:rPr>
          <w:b/>
          <w:sz w:val="32"/>
        </w:rPr>
        <w:t>Rove beetles</w:t>
      </w:r>
    </w:p>
    <w:p w14:paraId="62C16AC8" w14:textId="07631434" w:rsidR="008C6E85" w:rsidRDefault="008C6E85" w:rsidP="008C6E85">
      <w:pPr>
        <w:spacing w:line="480" w:lineRule="auto"/>
      </w:pPr>
      <w:r>
        <w:t>Data on preferences for humidity were compiled by H. Luka and were based on his work in progress with P. Nagel for the “Coleoptera, Staphilinidae der Schweiz. Ecology – Atlas” [Luka &amp; Nagel, in prep]. Humidity preferences were: hygrophilous, mesophilous, and xerophilous.</w:t>
      </w:r>
    </w:p>
    <w:p w14:paraId="547CDE0F" w14:textId="77777777" w:rsidR="008C6E85" w:rsidRDefault="008C6E85" w:rsidP="008C6E85">
      <w:pPr>
        <w:spacing w:line="480" w:lineRule="auto"/>
      </w:pPr>
    </w:p>
    <w:p w14:paraId="5AF7E44B" w14:textId="77777777" w:rsidR="008C6E85" w:rsidRDefault="008C6E85" w:rsidP="008C6E85">
      <w:pPr>
        <w:spacing w:line="480" w:lineRule="auto"/>
      </w:pPr>
    </w:p>
    <w:p w14:paraId="72FE0575" w14:textId="77777777" w:rsidR="008C6E85" w:rsidRPr="00EF0A49" w:rsidRDefault="008C6E85" w:rsidP="008C6E85">
      <w:pPr>
        <w:spacing w:line="480" w:lineRule="auto"/>
        <w:rPr>
          <w:b/>
          <w:sz w:val="36"/>
        </w:rPr>
      </w:pPr>
      <w:r w:rsidRPr="00EF0A49">
        <w:rPr>
          <w:b/>
          <w:sz w:val="36"/>
        </w:rPr>
        <w:t>References</w:t>
      </w:r>
    </w:p>
    <w:p w14:paraId="16244F25" w14:textId="77777777" w:rsidR="008C6E85" w:rsidRDefault="008C6E85" w:rsidP="008C6E85">
      <w:pPr>
        <w:spacing w:line="480" w:lineRule="auto"/>
        <w:ind w:left="720" w:hanging="720"/>
      </w:pPr>
    </w:p>
    <w:p w14:paraId="09FCF8D0" w14:textId="77777777" w:rsidR="008C6E85" w:rsidRPr="008C6E85" w:rsidRDefault="008C6E85" w:rsidP="008C6E85">
      <w:pPr>
        <w:widowControl w:val="0"/>
        <w:autoSpaceDE w:val="0"/>
        <w:autoSpaceDN w:val="0"/>
        <w:adjustRightInd w:val="0"/>
        <w:spacing w:line="480" w:lineRule="auto"/>
        <w:ind w:left="720" w:hanging="720"/>
      </w:pPr>
      <w:r w:rsidRPr="008C6E85">
        <w:t>Dolt C., Goverde M. &amp; Baur B. (2005) Effects of experimental small-scale habitat fragmentation on above-ground and below-ground plant biomass in calcareous grasslands. Acta Oecol. 27, 49–56.</w:t>
      </w:r>
    </w:p>
    <w:p w14:paraId="48E20A25" w14:textId="0D638770" w:rsidR="008C6E85" w:rsidRPr="00F26AA2" w:rsidRDefault="008C6E85" w:rsidP="008C6E85">
      <w:pPr>
        <w:spacing w:line="480" w:lineRule="auto"/>
        <w:ind w:left="720" w:hanging="720"/>
      </w:pPr>
      <w:r w:rsidRPr="00F26AA2">
        <w:t>Falkner G., Obrdlik P., Castella E. &amp; Speight M. C. D. (2001) Shelled Gastropoda of Western Europe. Munich, Germany: Friedrich-Held_</w:t>
      </w:r>
      <w:r w:rsidR="00BE37C3">
        <w:t>G</w:t>
      </w:r>
      <w:r w:rsidR="00BE37C3" w:rsidRPr="00F26AA2">
        <w:t>esellschaft</w:t>
      </w:r>
      <w:r w:rsidRPr="00F26AA2">
        <w:t>.</w:t>
      </w:r>
    </w:p>
    <w:p w14:paraId="22AC0B54" w14:textId="77777777" w:rsidR="008C6E85" w:rsidRPr="00F26AA2" w:rsidRDefault="008C6E85" w:rsidP="008C6E85">
      <w:pPr>
        <w:spacing w:line="480" w:lineRule="auto"/>
        <w:ind w:left="720" w:hanging="720"/>
      </w:pPr>
      <w:r w:rsidRPr="00F26AA2">
        <w:t xml:space="preserve">Kerney M. P., Cameron R. A. D. &amp; Jungbluth J. H. (1983) Die Landschnecken Nord- und Mitteleuopas. Hamburg, Germany: Paul Parey. </w:t>
      </w:r>
    </w:p>
    <w:p w14:paraId="3D3B5FD8" w14:textId="77777777" w:rsidR="008C6E85" w:rsidRDefault="008C6E85" w:rsidP="008C6E85">
      <w:pPr>
        <w:spacing w:line="480" w:lineRule="auto"/>
        <w:ind w:left="720" w:hanging="720"/>
      </w:pPr>
      <w:r w:rsidRPr="00AD42E9">
        <w:t>Luka H., Nagel P., Feldmann B., Luka A. &amp; Gonseth Y. (2009) Checkliste der Kurzflügelkäfer der Schweiz (Coleoptera: Staphilinidae ohne Pselaphinae). Mitt. Schweiz. Entomol. Ges. 82, 61</w:t>
      </w:r>
      <w:r w:rsidRPr="008C6E85">
        <w:t>–</w:t>
      </w:r>
      <w:r w:rsidRPr="00AD42E9">
        <w:t>100.</w:t>
      </w:r>
    </w:p>
    <w:p w14:paraId="7BAA8AF4" w14:textId="4AE2FC64" w:rsidR="00D345E2" w:rsidRDefault="008C6E85" w:rsidP="008C6E85">
      <w:pPr>
        <w:spacing w:line="480" w:lineRule="auto"/>
        <w:ind w:left="720" w:hanging="720"/>
      </w:pPr>
      <w:r>
        <w:t>Seifert B. (2007) Die Ameisen M</w:t>
      </w:r>
      <w:r w:rsidR="00414036">
        <w:t>ittel- und Nordeuropas. Tauer</w:t>
      </w:r>
      <w:r w:rsidR="00BE37C3">
        <w:t>, Germany</w:t>
      </w:r>
      <w:r w:rsidR="00414036">
        <w:t>: L</w:t>
      </w:r>
      <w:r>
        <w:t>utra – Verlags- und Vertriebsgesellschaft.</w:t>
      </w:r>
    </w:p>
    <w:sectPr w:rsidR="00D345E2" w:rsidSect="006800ED">
      <w:headerReference w:type="even" r:id="rId7"/>
      <w:headerReference w:type="default" r:id="rId8"/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4CE211" w14:textId="77777777" w:rsidR="004932F4" w:rsidRDefault="004932F4">
      <w:r>
        <w:separator/>
      </w:r>
    </w:p>
  </w:endnote>
  <w:endnote w:type="continuationSeparator" w:id="0">
    <w:p w14:paraId="265D1280" w14:textId="77777777" w:rsidR="004932F4" w:rsidRDefault="00493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A1A667" w14:textId="77777777" w:rsidR="004932F4" w:rsidRDefault="004932F4">
      <w:r>
        <w:separator/>
      </w:r>
    </w:p>
  </w:footnote>
  <w:footnote w:type="continuationSeparator" w:id="0">
    <w:p w14:paraId="7355A67C" w14:textId="77777777" w:rsidR="004932F4" w:rsidRDefault="004932F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2E001E" w14:textId="77777777" w:rsidR="004932F4" w:rsidRDefault="004932F4" w:rsidP="006800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C779EF" w14:textId="77777777" w:rsidR="004932F4" w:rsidRDefault="004932F4" w:rsidP="006800ED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BEBF93" w14:textId="77777777" w:rsidR="004932F4" w:rsidRDefault="004932F4" w:rsidP="006800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747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8C84870" w14:textId="77777777" w:rsidR="004932F4" w:rsidRDefault="004932F4" w:rsidP="006800E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E85"/>
    <w:rsid w:val="0002747C"/>
    <w:rsid w:val="001B20A6"/>
    <w:rsid w:val="001F434D"/>
    <w:rsid w:val="00296F5E"/>
    <w:rsid w:val="002C60FE"/>
    <w:rsid w:val="002D72A2"/>
    <w:rsid w:val="00414036"/>
    <w:rsid w:val="0043287D"/>
    <w:rsid w:val="00471DE7"/>
    <w:rsid w:val="004932F4"/>
    <w:rsid w:val="006266A6"/>
    <w:rsid w:val="006800ED"/>
    <w:rsid w:val="007D31BB"/>
    <w:rsid w:val="008C6E85"/>
    <w:rsid w:val="009D058A"/>
    <w:rsid w:val="00A94EE2"/>
    <w:rsid w:val="00BE37C3"/>
    <w:rsid w:val="00D345E2"/>
    <w:rsid w:val="00EF0A49"/>
    <w:rsid w:val="00FB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3813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E8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C6E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E85"/>
  </w:style>
  <w:style w:type="character" w:customStyle="1" w:styleId="CommentTextChar">
    <w:name w:val="Comment Text Char"/>
    <w:link w:val="CommentText"/>
    <w:uiPriority w:val="99"/>
    <w:semiHidden/>
    <w:rsid w:val="008C6E85"/>
    <w:rPr>
      <w:rFonts w:ascii="Cambria" w:eastAsia="ＭＳ 明朝" w:hAnsi="Cambria" w:cs="Times New Roman"/>
    </w:rPr>
  </w:style>
  <w:style w:type="character" w:styleId="Hyperlink">
    <w:name w:val="Hyperlink"/>
    <w:uiPriority w:val="99"/>
    <w:unhideWhenUsed/>
    <w:rsid w:val="008C6E8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6E8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8C6E85"/>
    <w:rPr>
      <w:rFonts w:ascii="Cambria" w:eastAsia="ＭＳ 明朝" w:hAnsi="Cambria" w:cs="Times New Roman"/>
    </w:rPr>
  </w:style>
  <w:style w:type="character" w:styleId="PageNumber">
    <w:name w:val="page number"/>
    <w:uiPriority w:val="99"/>
    <w:semiHidden/>
    <w:unhideWhenUsed/>
    <w:rsid w:val="008C6E85"/>
  </w:style>
  <w:style w:type="paragraph" w:styleId="BalloonText">
    <w:name w:val="Balloon Text"/>
    <w:basedOn w:val="Normal"/>
    <w:link w:val="BalloonTextChar"/>
    <w:uiPriority w:val="99"/>
    <w:semiHidden/>
    <w:unhideWhenUsed/>
    <w:rsid w:val="008C6E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C6E85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E8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C6E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E85"/>
  </w:style>
  <w:style w:type="character" w:customStyle="1" w:styleId="CommentTextChar">
    <w:name w:val="Comment Text Char"/>
    <w:link w:val="CommentText"/>
    <w:uiPriority w:val="99"/>
    <w:semiHidden/>
    <w:rsid w:val="008C6E85"/>
    <w:rPr>
      <w:rFonts w:ascii="Cambria" w:eastAsia="ＭＳ 明朝" w:hAnsi="Cambria" w:cs="Times New Roman"/>
    </w:rPr>
  </w:style>
  <w:style w:type="character" w:styleId="Hyperlink">
    <w:name w:val="Hyperlink"/>
    <w:uiPriority w:val="99"/>
    <w:unhideWhenUsed/>
    <w:rsid w:val="008C6E8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6E8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8C6E85"/>
    <w:rPr>
      <w:rFonts w:ascii="Cambria" w:eastAsia="ＭＳ 明朝" w:hAnsi="Cambria" w:cs="Times New Roman"/>
    </w:rPr>
  </w:style>
  <w:style w:type="character" w:styleId="PageNumber">
    <w:name w:val="page number"/>
    <w:uiPriority w:val="99"/>
    <w:semiHidden/>
    <w:unhideWhenUsed/>
    <w:rsid w:val="008C6E85"/>
  </w:style>
  <w:style w:type="paragraph" w:styleId="BalloonText">
    <w:name w:val="Balloon Text"/>
    <w:basedOn w:val="Normal"/>
    <w:link w:val="BalloonTextChar"/>
    <w:uiPriority w:val="99"/>
    <w:semiHidden/>
    <w:unhideWhenUsed/>
    <w:rsid w:val="008C6E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C6E85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4</Words>
  <Characters>2020</Characters>
  <Application>Microsoft Macintosh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Braschler</dc:creator>
  <cp:keywords/>
  <dc:description/>
  <cp:lastModifiedBy>Brigitte Braschler</cp:lastModifiedBy>
  <cp:revision>4</cp:revision>
  <dcterms:created xsi:type="dcterms:W3CDTF">2016-01-04T14:37:00Z</dcterms:created>
  <dcterms:modified xsi:type="dcterms:W3CDTF">2016-02-07T09:27:00Z</dcterms:modified>
</cp:coreProperties>
</file>